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B9A" w:rsidRDefault="00532B9A"/>
    <w:p w:rsidR="007102EE" w:rsidRDefault="007102EE"/>
    <w:p w:rsidR="007102EE" w:rsidRDefault="007102EE"/>
    <w:tbl>
      <w:tblPr>
        <w:tblStyle w:val="TableGrid"/>
        <w:tblW w:w="104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754"/>
        <w:gridCol w:w="313"/>
        <w:gridCol w:w="1203"/>
        <w:gridCol w:w="1754"/>
        <w:gridCol w:w="359"/>
        <w:gridCol w:w="1203"/>
        <w:gridCol w:w="2623"/>
      </w:tblGrid>
      <w:tr w:rsidR="00B571B2" w:rsidRPr="0068750A" w:rsidTr="00937B3A">
        <w:trPr>
          <w:jc w:val="center"/>
        </w:trPr>
        <w:tc>
          <w:tcPr>
            <w:tcW w:w="10412" w:type="dxa"/>
            <w:gridSpan w:val="8"/>
            <w:tcBorders>
              <w:bottom w:val="single" w:sz="4" w:space="0" w:color="auto"/>
            </w:tcBorders>
            <w:vAlign w:val="center"/>
          </w:tcPr>
          <w:p w:rsidR="00B571B2" w:rsidRPr="0068750A" w:rsidRDefault="00B571B2" w:rsidP="00937B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1B2">
              <w:rPr>
                <w:rFonts w:ascii="Times New Roman" w:hAnsi="Times New Roman" w:cs="Times New Roman"/>
                <w:b/>
                <w:sz w:val="24"/>
                <w:szCs w:val="24"/>
              </w:rPr>
              <w:t>Table S8.</w:t>
            </w:r>
            <w:r w:rsidRPr="00B571B2">
              <w:rPr>
                <w:rFonts w:ascii="Times New Roman" w:hAnsi="Times New Roman" w:cs="Times New Roman"/>
                <w:sz w:val="24"/>
                <w:szCs w:val="24"/>
              </w:rPr>
              <w:t xml:space="preserve"> Average number of marker pairs available for N</w:t>
            </w:r>
            <w:r w:rsidRPr="00B571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B571B2">
              <w:rPr>
                <w:rFonts w:ascii="Times New Roman" w:hAnsi="Times New Roman" w:cs="Times New Roman"/>
                <w:sz w:val="24"/>
                <w:szCs w:val="24"/>
              </w:rPr>
              <w:t xml:space="preserve"> estimation, per generation.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b/>
                <w:sz w:val="24"/>
                <w:szCs w:val="24"/>
              </w:rPr>
              <w:t>Gen. ag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b/>
                <w:sz w:val="24"/>
                <w:szCs w:val="24"/>
              </w:rPr>
              <w:t>Number of marker pairs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b/>
                <w:sz w:val="24"/>
                <w:szCs w:val="24"/>
              </w:rPr>
              <w:t>Gen. ago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b/>
                <w:sz w:val="24"/>
                <w:szCs w:val="24"/>
              </w:rPr>
              <w:t>Number of marker pairs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b/>
                <w:sz w:val="24"/>
                <w:szCs w:val="24"/>
              </w:rPr>
              <w:t>Gen. ago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b/>
                <w:sz w:val="24"/>
                <w:szCs w:val="24"/>
              </w:rPr>
              <w:t>Number of marker pairs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9;100]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313" w:type="dxa"/>
            <w:tcBorders>
              <w:top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6;67]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359" w:type="dxa"/>
            <w:tcBorders>
              <w:top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3;34]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8;99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5;66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2;33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7;98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4;65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1;32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6;97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3;64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0;31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5;96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2;63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9;30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4;95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1;62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8;29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3;94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0;61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7;28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2;93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9;60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6;27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bookmarkStart w:id="0" w:name="_GoBack"/>
        <w:bookmarkEnd w:id="0"/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1;92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8;59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5;26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0;91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7;58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4;25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9;90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6;57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3;24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8;89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5;56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2;23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7;88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4;55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1;22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6;87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3;54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0;21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5;86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2;53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9;20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4;85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1;52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8;19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3;84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0;51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7;18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2;83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997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9;50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6;17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1;82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8;49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5;16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0;81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7;48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4;15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9;80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6;47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3;14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8;79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5;46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2;13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7;78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4;45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1;12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6;77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3;44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0;11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5;76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2;43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9;10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4;75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1;42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8;9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3;74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0;41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;8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2;73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9;40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;7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1;72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8;39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5;6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70;71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7;38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4;5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9;70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6;37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;4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8;69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31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5;36]</w:t>
            </w:r>
          </w:p>
        </w:tc>
        <w:tc>
          <w:tcPr>
            <w:tcW w:w="1754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359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2;3]</w:t>
            </w:r>
          </w:p>
        </w:tc>
        <w:tc>
          <w:tcPr>
            <w:tcW w:w="2623" w:type="dxa"/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</w:tr>
      <w:tr w:rsidR="0068750A" w:rsidRPr="0068750A" w:rsidTr="00937B3A">
        <w:trPr>
          <w:jc w:val="center"/>
        </w:trPr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67;68]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34;35]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[1;2]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:rsidR="0068750A" w:rsidRPr="0068750A" w:rsidRDefault="0068750A" w:rsidP="00937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50A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</w:tr>
      <w:tr w:rsidR="00B571B2" w:rsidRPr="0068750A" w:rsidTr="00937B3A">
        <w:trPr>
          <w:jc w:val="center"/>
        </w:trPr>
        <w:tc>
          <w:tcPr>
            <w:tcW w:w="10412" w:type="dxa"/>
            <w:gridSpan w:val="8"/>
            <w:tcBorders>
              <w:top w:val="single" w:sz="4" w:space="0" w:color="auto"/>
            </w:tcBorders>
            <w:vAlign w:val="center"/>
          </w:tcPr>
          <w:p w:rsidR="00B571B2" w:rsidRPr="0068750A" w:rsidRDefault="00B571B2" w:rsidP="00937B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1B2">
              <w:rPr>
                <w:rFonts w:ascii="Times New Roman" w:hAnsi="Times New Roman" w:cs="Times New Roman"/>
                <w:b/>
                <w:sz w:val="24"/>
                <w:szCs w:val="24"/>
              </w:rPr>
              <w:t>Gen.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ration</w:t>
            </w:r>
          </w:p>
        </w:tc>
      </w:tr>
    </w:tbl>
    <w:p w:rsidR="007102EE" w:rsidRDefault="007102EE" w:rsidP="0068750A"/>
    <w:sectPr w:rsidR="007102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2EE"/>
    <w:rsid w:val="00010225"/>
    <w:rsid w:val="000207C6"/>
    <w:rsid w:val="0002435F"/>
    <w:rsid w:val="00035FD4"/>
    <w:rsid w:val="000B16A4"/>
    <w:rsid w:val="000C6A31"/>
    <w:rsid w:val="000E0E07"/>
    <w:rsid w:val="000F2889"/>
    <w:rsid w:val="000F3521"/>
    <w:rsid w:val="000F3F6A"/>
    <w:rsid w:val="000F6845"/>
    <w:rsid w:val="000F7EAA"/>
    <w:rsid w:val="00101555"/>
    <w:rsid w:val="00104CC6"/>
    <w:rsid w:val="00110CFC"/>
    <w:rsid w:val="00115754"/>
    <w:rsid w:val="00137B21"/>
    <w:rsid w:val="00152F50"/>
    <w:rsid w:val="00157D0D"/>
    <w:rsid w:val="0017112E"/>
    <w:rsid w:val="001743D6"/>
    <w:rsid w:val="00175EEC"/>
    <w:rsid w:val="00176E6A"/>
    <w:rsid w:val="00192D29"/>
    <w:rsid w:val="001A19C4"/>
    <w:rsid w:val="001A5505"/>
    <w:rsid w:val="001E5EEB"/>
    <w:rsid w:val="001E6D2F"/>
    <w:rsid w:val="001F15D8"/>
    <w:rsid w:val="00200228"/>
    <w:rsid w:val="002218F5"/>
    <w:rsid w:val="002339EC"/>
    <w:rsid w:val="002433EC"/>
    <w:rsid w:val="00250F87"/>
    <w:rsid w:val="002649C8"/>
    <w:rsid w:val="002729F8"/>
    <w:rsid w:val="002805CD"/>
    <w:rsid w:val="00285C06"/>
    <w:rsid w:val="002B0A3C"/>
    <w:rsid w:val="002D22DB"/>
    <w:rsid w:val="002D408E"/>
    <w:rsid w:val="002F1582"/>
    <w:rsid w:val="00302410"/>
    <w:rsid w:val="003070C7"/>
    <w:rsid w:val="0031189F"/>
    <w:rsid w:val="00312DD4"/>
    <w:rsid w:val="00324E5F"/>
    <w:rsid w:val="00333E96"/>
    <w:rsid w:val="00337ACE"/>
    <w:rsid w:val="00341451"/>
    <w:rsid w:val="00351BE8"/>
    <w:rsid w:val="003541E8"/>
    <w:rsid w:val="00354BD5"/>
    <w:rsid w:val="00356149"/>
    <w:rsid w:val="003664BF"/>
    <w:rsid w:val="003667C2"/>
    <w:rsid w:val="003A3ED6"/>
    <w:rsid w:val="003B581B"/>
    <w:rsid w:val="003F7700"/>
    <w:rsid w:val="00417CCE"/>
    <w:rsid w:val="00421C3B"/>
    <w:rsid w:val="004310AC"/>
    <w:rsid w:val="00435324"/>
    <w:rsid w:val="0045616F"/>
    <w:rsid w:val="00475B4E"/>
    <w:rsid w:val="004A25AF"/>
    <w:rsid w:val="004A29E6"/>
    <w:rsid w:val="004B20C1"/>
    <w:rsid w:val="004B6905"/>
    <w:rsid w:val="004F0B47"/>
    <w:rsid w:val="004F48A8"/>
    <w:rsid w:val="00516F07"/>
    <w:rsid w:val="00523651"/>
    <w:rsid w:val="00532B9A"/>
    <w:rsid w:val="00543829"/>
    <w:rsid w:val="00555B55"/>
    <w:rsid w:val="0058653F"/>
    <w:rsid w:val="005A5DEF"/>
    <w:rsid w:val="005E5074"/>
    <w:rsid w:val="005F3D5D"/>
    <w:rsid w:val="0060130E"/>
    <w:rsid w:val="006019E6"/>
    <w:rsid w:val="00613F22"/>
    <w:rsid w:val="006177A9"/>
    <w:rsid w:val="00627AC7"/>
    <w:rsid w:val="0064358B"/>
    <w:rsid w:val="006549AD"/>
    <w:rsid w:val="00667586"/>
    <w:rsid w:val="00672B3D"/>
    <w:rsid w:val="00683E40"/>
    <w:rsid w:val="0068750A"/>
    <w:rsid w:val="006B74FD"/>
    <w:rsid w:val="006C609E"/>
    <w:rsid w:val="006D6E2D"/>
    <w:rsid w:val="007102EE"/>
    <w:rsid w:val="00711A59"/>
    <w:rsid w:val="007126B1"/>
    <w:rsid w:val="007343B2"/>
    <w:rsid w:val="0073463E"/>
    <w:rsid w:val="00737F77"/>
    <w:rsid w:val="0074441A"/>
    <w:rsid w:val="00772A32"/>
    <w:rsid w:val="00775E18"/>
    <w:rsid w:val="007827FD"/>
    <w:rsid w:val="00786B99"/>
    <w:rsid w:val="007B4D20"/>
    <w:rsid w:val="007C2BAA"/>
    <w:rsid w:val="007C7660"/>
    <w:rsid w:val="007C7E7A"/>
    <w:rsid w:val="007D1120"/>
    <w:rsid w:val="007D4245"/>
    <w:rsid w:val="007E1C18"/>
    <w:rsid w:val="007F5354"/>
    <w:rsid w:val="00813988"/>
    <w:rsid w:val="00840D07"/>
    <w:rsid w:val="008524C5"/>
    <w:rsid w:val="00867766"/>
    <w:rsid w:val="00872150"/>
    <w:rsid w:val="00877117"/>
    <w:rsid w:val="00891BC5"/>
    <w:rsid w:val="008928E7"/>
    <w:rsid w:val="008C0EA3"/>
    <w:rsid w:val="009005E5"/>
    <w:rsid w:val="009227CA"/>
    <w:rsid w:val="00937B3A"/>
    <w:rsid w:val="00945795"/>
    <w:rsid w:val="00961527"/>
    <w:rsid w:val="00973BDA"/>
    <w:rsid w:val="009749C8"/>
    <w:rsid w:val="00984F73"/>
    <w:rsid w:val="00985498"/>
    <w:rsid w:val="009C2CA5"/>
    <w:rsid w:val="009C5834"/>
    <w:rsid w:val="009E1766"/>
    <w:rsid w:val="009E3B07"/>
    <w:rsid w:val="009F3A54"/>
    <w:rsid w:val="00A03D6E"/>
    <w:rsid w:val="00A20D80"/>
    <w:rsid w:val="00A37796"/>
    <w:rsid w:val="00A6711D"/>
    <w:rsid w:val="00A769AA"/>
    <w:rsid w:val="00A94FAF"/>
    <w:rsid w:val="00AA1377"/>
    <w:rsid w:val="00AB5BAB"/>
    <w:rsid w:val="00AD6F40"/>
    <w:rsid w:val="00AE527F"/>
    <w:rsid w:val="00AE5C0C"/>
    <w:rsid w:val="00AE75A6"/>
    <w:rsid w:val="00AF22D9"/>
    <w:rsid w:val="00AF37C3"/>
    <w:rsid w:val="00B35F8D"/>
    <w:rsid w:val="00B571B2"/>
    <w:rsid w:val="00B60E51"/>
    <w:rsid w:val="00B7174C"/>
    <w:rsid w:val="00B85FEC"/>
    <w:rsid w:val="00B907D2"/>
    <w:rsid w:val="00B93ABA"/>
    <w:rsid w:val="00BB727E"/>
    <w:rsid w:val="00BC7A00"/>
    <w:rsid w:val="00BD4582"/>
    <w:rsid w:val="00BD623A"/>
    <w:rsid w:val="00BF4A89"/>
    <w:rsid w:val="00C0080B"/>
    <w:rsid w:val="00C02837"/>
    <w:rsid w:val="00C15FD6"/>
    <w:rsid w:val="00C1713B"/>
    <w:rsid w:val="00C416DD"/>
    <w:rsid w:val="00C44334"/>
    <w:rsid w:val="00C51337"/>
    <w:rsid w:val="00C67CF3"/>
    <w:rsid w:val="00C76952"/>
    <w:rsid w:val="00C87A9A"/>
    <w:rsid w:val="00C90601"/>
    <w:rsid w:val="00CB3124"/>
    <w:rsid w:val="00CD7579"/>
    <w:rsid w:val="00D01270"/>
    <w:rsid w:val="00D127B1"/>
    <w:rsid w:val="00D15BA1"/>
    <w:rsid w:val="00D27FBD"/>
    <w:rsid w:val="00D3085B"/>
    <w:rsid w:val="00D55BB1"/>
    <w:rsid w:val="00D62E15"/>
    <w:rsid w:val="00D64ACB"/>
    <w:rsid w:val="00D80B46"/>
    <w:rsid w:val="00D926A4"/>
    <w:rsid w:val="00DA07F3"/>
    <w:rsid w:val="00DA7BBB"/>
    <w:rsid w:val="00DB75AC"/>
    <w:rsid w:val="00DD12F9"/>
    <w:rsid w:val="00DD2FFA"/>
    <w:rsid w:val="00DF3CC3"/>
    <w:rsid w:val="00E03670"/>
    <w:rsid w:val="00E106C9"/>
    <w:rsid w:val="00E13D21"/>
    <w:rsid w:val="00E16C63"/>
    <w:rsid w:val="00E22603"/>
    <w:rsid w:val="00E238C9"/>
    <w:rsid w:val="00E3726E"/>
    <w:rsid w:val="00E80CD9"/>
    <w:rsid w:val="00E9249A"/>
    <w:rsid w:val="00ED60D2"/>
    <w:rsid w:val="00EF69D6"/>
    <w:rsid w:val="00F10F9E"/>
    <w:rsid w:val="00F20711"/>
    <w:rsid w:val="00F65F22"/>
    <w:rsid w:val="00F70E19"/>
    <w:rsid w:val="00F73EBB"/>
    <w:rsid w:val="00FD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74896-B8CB-4286-A701-C18FDF2D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Brito</dc:creator>
  <cp:keywords/>
  <dc:description/>
  <cp:lastModifiedBy>Luiz Brito</cp:lastModifiedBy>
  <cp:revision>5</cp:revision>
  <dcterms:created xsi:type="dcterms:W3CDTF">2016-12-21T14:20:00Z</dcterms:created>
  <dcterms:modified xsi:type="dcterms:W3CDTF">2016-12-21T14:52:00Z</dcterms:modified>
</cp:coreProperties>
</file>